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6F77E" w14:textId="77777777" w:rsidR="00265FDE" w:rsidRPr="00247D13" w:rsidRDefault="00265FDE" w:rsidP="00265FD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8616694" w14:textId="77777777" w:rsidR="00265FDE" w:rsidRPr="00247D13" w:rsidRDefault="00265FDE" w:rsidP="00265FD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14:ligatures w14:val="standardContextual"/>
        </w:rPr>
        <w:drawing>
          <wp:inline distT="0" distB="0" distL="0" distR="0" wp14:anchorId="4DE489AC" wp14:editId="79C47E06">
            <wp:extent cx="5731510" cy="6795135"/>
            <wp:effectExtent l="0" t="0" r="0" b="0"/>
            <wp:docPr id="983889645" name="Picture 4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889645" name="Picture 4" descr="A screenshot of a comput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9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91262" w14:textId="77777777" w:rsidR="00265FDE" w:rsidRDefault="00265FDE" w:rsidP="00265F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033128A" w14:textId="3543814F" w:rsidR="00265FDE" w:rsidRPr="00247D13" w:rsidRDefault="00265FDE" w:rsidP="00265F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5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Fig</w:t>
      </w: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. Characteristics of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C</w:t>
      </w: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ryptic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ntisens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P</w:t>
      </w: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romoters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I</w:t>
      </w: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dentified in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47D13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hrp3</w:t>
      </w: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Δ and </w:t>
      </w:r>
      <w:r w:rsidRPr="00247D13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hrp1</w:t>
      </w: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Δ</w:t>
      </w:r>
      <w:r w:rsidRPr="00247D13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hrp3</w:t>
      </w: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Δ</w:t>
      </w:r>
      <w:r w:rsidRPr="00542B3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</w:t>
      </w:r>
    </w:p>
    <w:p w14:paraId="225B2947" w14:textId="77777777" w:rsidR="00265FDE" w:rsidRPr="00247D13" w:rsidRDefault="00265FDE" w:rsidP="00265F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A) GC content comparison between antisense promoters, promoters of sense protein-coding genes (PCGs), and random gene-body windows. Bars show the mean GC fraction per 500 bp window (promoter windows are upstream of the TSS; gene-body windows are randomly sampled). GC is computed per sequence from A/C/G/T counts and plotted as percentages.</w:t>
      </w:r>
    </w:p>
    <w:p w14:paraId="1E4B46E9" w14:textId="77777777" w:rsidR="00265FDE" w:rsidRPr="00247D13" w:rsidRDefault="00265FDE" w:rsidP="00265F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B) Consensus TATA-box motif in yeast (TBP-binding), retrieved from the JASPAR CORE Fungi (redundant) database, entry MA0386.2. Shown as a sequence logo generated from the position weight matrix (PWM), corresponding to the TATAWAWR consensus.</w:t>
      </w:r>
    </w:p>
    <w:p w14:paraId="48EC2260" w14:textId="77777777" w:rsidR="00265FDE" w:rsidRPr="00247D13" w:rsidRDefault="00265FDE" w:rsidP="00265F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C) Fraction of promoters classified as TATA-box–positive. Bars show the proportion of promoters with at least one TATA-box hit (FIMO, PWM as in (B),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≤ 1e-4) for antisense promoters versus all sense PCG promoters. Error bars indicate 95% binomial confidence intervals. Statistical analysis was performed using Fisher’s exact test. Asterisks indicate statistical significance: p &lt; 0.05 (*), p &lt; 0.01 (**), p &lt; 0.001 (***).</w:t>
      </w:r>
    </w:p>
    <w:p w14:paraId="25EF8C87" w14:textId="77777777" w:rsidR="00265FDE" w:rsidRPr="00247D13" w:rsidRDefault="00265FDE" w:rsidP="00265F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 xml:space="preserve">(D) Genomic positions of TATA-box </w:t>
      </w:r>
      <w:proofErr w:type="gramStart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its</w:t>
      </w:r>
      <w:proofErr w:type="gramEnd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elative to the antisense TSS for antisense promoters. Histogram shows the distribution of TATA PWM match centers (5 bp bins) within −500 to −1 bp upstream of the TSS (FIMO,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≤ 1e-4). The dashed vertical line marks the TSS (0 bp). Positional distributions were compared with (Fig. 3G) using a two-sample Kolmogorov–Smirnov (KS) test; reported p-values are from the KS test.</w:t>
      </w:r>
    </w:p>
    <w:p w14:paraId="71EECDBD" w14:textId="77777777" w:rsidR="00265FDE" w:rsidRPr="00247D13" w:rsidRDefault="00265FDE" w:rsidP="00265F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E) De novo motif discovery at 500 bp regions upstream of the </w:t>
      </w:r>
      <w:proofErr w:type="gramStart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s</w:t>
      </w:r>
      <w:proofErr w:type="gramEnd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SS. Motif discovery was performed using STREME from the MEME toolbox. Motifs shown here have passed the significance threshold of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&lt; 0.05. </w:t>
      </w:r>
    </w:p>
    <w:p w14:paraId="7157BC6D" w14:textId="77777777" w:rsidR="00265FDE" w:rsidRPr="00247D13" w:rsidRDefault="00265FDE" w:rsidP="00265F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F) Matching and comparison of the seven motifs identified in (E) against the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S. pombe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transcription factor (TF) atlas from </w:t>
      </w:r>
      <w:proofErr w:type="spellStart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kribbe</w:t>
      </w:r>
      <w:proofErr w:type="spellEnd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et al. Analysis was performed using TOMTOM from the MEME toolbox. The color on the heatmap represents significance, and all colored comparisons have passed a significance threshold of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&lt; 0.05. TFs with more than one reported motif are denoted with a numbered suffix (e.g. Fkh2.m1 and Fkh2.m2).</w:t>
      </w:r>
    </w:p>
    <w:p w14:paraId="0583B25D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FDE"/>
    <w:rsid w:val="00101495"/>
    <w:rsid w:val="00265FDE"/>
    <w:rsid w:val="008F5041"/>
    <w:rsid w:val="00A273D1"/>
    <w:rsid w:val="00BC2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72078"/>
  <w15:chartTrackingRefBased/>
  <w15:docId w15:val="{1CD25C65-5797-41FE-B17A-BD54B8D5E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FDE"/>
    <w:pPr>
      <w:spacing w:line="279" w:lineRule="auto"/>
    </w:pPr>
    <w:rPr>
      <w:rFonts w:ascii="Arial" w:eastAsiaTheme="minorEastAsia" w:hAnsi="Arial" w:cs="Times New Roman (Body CS)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5FD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5FD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5FD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FD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FD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FD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FD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FDE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FDE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F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5F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5FD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FD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FD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F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F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F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F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5F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5F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FDE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5F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5FDE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5F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5FDE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5FD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F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FD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5FD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04T13:24:00Z</dcterms:created>
  <dcterms:modified xsi:type="dcterms:W3CDTF">2026-03-04T13:25:00Z</dcterms:modified>
</cp:coreProperties>
</file>